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0A312F" w14:textId="34E55E71" w:rsidR="00447FCF" w:rsidRDefault="00447FCF" w:rsidP="00F73C03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447FCF">
        <w:rPr>
          <w:rFonts w:ascii="Times New Roman" w:hAnsi="Times New Roman" w:cs="Times New Roman"/>
          <w:sz w:val="26"/>
          <w:szCs w:val="26"/>
        </w:rPr>
        <w:t>Supplementary Information</w:t>
      </w:r>
      <w:r w:rsidR="009B4EC1">
        <w:rPr>
          <w:rFonts w:ascii="Times New Roman" w:hAnsi="Times New Roman" w:cs="Times New Roman"/>
          <w:sz w:val="26"/>
          <w:szCs w:val="26"/>
        </w:rPr>
        <w:t xml:space="preserve"> for </w:t>
      </w:r>
    </w:p>
    <w:p w14:paraId="70E87BC4" w14:textId="24465B44" w:rsidR="009B4EC1" w:rsidRPr="009B4EC1" w:rsidRDefault="009B4EC1" w:rsidP="00F73C03">
      <w:pPr>
        <w:spacing w:line="360" w:lineRule="auto"/>
        <w:rPr>
          <w:rFonts w:ascii="Times New Roman" w:hAnsi="Times New Roman" w:cs="Times New Roman"/>
          <w:i/>
          <w:sz w:val="26"/>
          <w:szCs w:val="26"/>
        </w:rPr>
      </w:pPr>
      <w:bookmarkStart w:id="0" w:name="_Hlk132710983"/>
      <w:r w:rsidRPr="009B4EC1">
        <w:rPr>
          <w:rFonts w:ascii="Times New Roman" w:hAnsi="Times New Roman" w:cs="Times New Roman"/>
          <w:i/>
          <w:sz w:val="26"/>
          <w:szCs w:val="26"/>
        </w:rPr>
        <w:t>Frequency and characteristics of immune-related thyroid adverse events in patients with resected stage III/IV melanoma treated with adjuvant PD-1 inhibitors</w:t>
      </w:r>
      <w:bookmarkEnd w:id="0"/>
      <w:r w:rsidRPr="009B4EC1">
        <w:rPr>
          <w:rFonts w:ascii="Times New Roman" w:hAnsi="Times New Roman" w:cs="Times New Roman"/>
          <w:i/>
          <w:sz w:val="26"/>
          <w:szCs w:val="26"/>
        </w:rPr>
        <w:t>. A national cohort study</w:t>
      </w:r>
    </w:p>
    <w:p w14:paraId="6F4CED6C" w14:textId="286098B4" w:rsidR="00447FCF" w:rsidRPr="00FF7720" w:rsidRDefault="00447FCF" w:rsidP="00F73C03">
      <w:pPr>
        <w:spacing w:line="360" w:lineRule="auto"/>
        <w:rPr>
          <w:rFonts w:ascii="Times New Roman" w:hAnsi="Times New Roman" w:cs="Times New Roman"/>
        </w:rPr>
      </w:pPr>
    </w:p>
    <w:p w14:paraId="2A78F64A" w14:textId="6BD13E7D" w:rsidR="001165F1" w:rsidRDefault="00447FCF" w:rsidP="00F73C0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I1</w:t>
      </w:r>
    </w:p>
    <w:p w14:paraId="44B7F8B6" w14:textId="5D386ADF" w:rsidR="00447FCF" w:rsidRDefault="00447FCF" w:rsidP="00F73C03">
      <w:pPr>
        <w:spacing w:line="360" w:lineRule="auto"/>
        <w:rPr>
          <w:rFonts w:ascii="Times New Roman" w:hAnsi="Times New Roman" w:cs="Times New Roman"/>
        </w:rPr>
      </w:pPr>
      <w:r w:rsidRPr="00447FCF">
        <w:rPr>
          <w:rFonts w:ascii="Times New Roman" w:hAnsi="Times New Roman" w:cs="Times New Roman"/>
        </w:rPr>
        <w:t>Flowchart of inclusion and exclusion criteria in the study cohort</w:t>
      </w:r>
    </w:p>
    <w:p w14:paraId="0E25663F" w14:textId="28B310F0" w:rsidR="00447FCF" w:rsidRDefault="00EB6B99" w:rsidP="00F73C03">
      <w:pPr>
        <w:spacing w:line="360" w:lineRule="auto"/>
        <w:rPr>
          <w:rFonts w:ascii="Times New Roman" w:hAnsi="Times New Roman" w:cs="Times New Roman"/>
        </w:rPr>
      </w:pPr>
      <w:r w:rsidRPr="00294382">
        <w:rPr>
          <w:noProof/>
          <w:lang w:val="da-DK"/>
        </w:rPr>
        <w:drawing>
          <wp:anchor distT="0" distB="0" distL="114300" distR="114300" simplePos="0" relativeHeight="251662336" behindDoc="0" locked="0" layoutInCell="1" allowOverlap="1" wp14:anchorId="26DDF39E" wp14:editId="2DA832D6">
            <wp:simplePos x="914400" y="1491175"/>
            <wp:positionH relativeFrom="column">
              <wp:align>left</wp:align>
            </wp:positionH>
            <wp:positionV relativeFrom="paragraph">
              <wp:align>top</wp:align>
            </wp:positionV>
            <wp:extent cx="5017946" cy="4747847"/>
            <wp:effectExtent l="0" t="0" r="0" b="0"/>
            <wp:wrapSquare wrapText="bothSides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7946" cy="47478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</w:rPr>
        <w:br w:type="textWrapping" w:clear="all"/>
      </w:r>
    </w:p>
    <w:p w14:paraId="78CEA2C7" w14:textId="2B6E92F7" w:rsidR="00447FCF" w:rsidRPr="00E7554A" w:rsidRDefault="00447FCF" w:rsidP="00F73C0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7554A">
        <w:rPr>
          <w:rFonts w:ascii="Times New Roman" w:hAnsi="Times New Roman" w:cs="Times New Roman"/>
          <w:sz w:val="18"/>
          <w:szCs w:val="18"/>
        </w:rPr>
        <w:t>Abbreviations; ir-hypophysitis = immune-related hypophysitis, PD-1 = programmed cell death 1, TSH = thyroid stimulating hormone</w:t>
      </w:r>
    </w:p>
    <w:p w14:paraId="2E689F88" w14:textId="77777777" w:rsidR="001165F1" w:rsidRPr="00FF7720" w:rsidRDefault="001165F1" w:rsidP="00F73C03">
      <w:pPr>
        <w:spacing w:line="360" w:lineRule="auto"/>
        <w:rPr>
          <w:rFonts w:ascii="Times New Roman" w:hAnsi="Times New Roman" w:cs="Times New Roman"/>
        </w:rPr>
      </w:pPr>
    </w:p>
    <w:p w14:paraId="6AC738DC" w14:textId="2233086C" w:rsidR="00EB6B99" w:rsidRDefault="00EB6B99" w:rsidP="00F73C03">
      <w:pPr>
        <w:spacing w:line="360" w:lineRule="auto"/>
        <w:rPr>
          <w:rFonts w:ascii="Times New Roman" w:hAnsi="Times New Roman" w:cs="Times New Roman"/>
        </w:rPr>
      </w:pPr>
    </w:p>
    <w:p w14:paraId="135BBF2E" w14:textId="77777777" w:rsidR="00EB6B99" w:rsidRDefault="00EB6B99" w:rsidP="00F73C0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817640" w14:textId="7F7D7CB0" w:rsidR="00614CDC" w:rsidRDefault="006C7478" w:rsidP="00F73C0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1D4BC6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1 </w:t>
      </w:r>
    </w:p>
    <w:p w14:paraId="3DD0B491" w14:textId="77777777" w:rsidR="006C7478" w:rsidRDefault="006C7478" w:rsidP="00F73C03">
      <w:pPr>
        <w:spacing w:line="360" w:lineRule="auto"/>
        <w:rPr>
          <w:rFonts w:ascii="Times New Roman" w:hAnsi="Times New Roman" w:cs="Times New Roman"/>
        </w:rPr>
      </w:pPr>
      <w:r w:rsidRPr="006C7478">
        <w:rPr>
          <w:rFonts w:ascii="Times New Roman" w:hAnsi="Times New Roman" w:cs="Times New Roman"/>
        </w:rPr>
        <w:t xml:space="preserve">Baseline characteristics of excluded patients due to solely missing TSH values </w:t>
      </w:r>
    </w:p>
    <w:p w14:paraId="12231BEF" w14:textId="77777777" w:rsidR="00422423" w:rsidRDefault="00422423" w:rsidP="00F73C03">
      <w:pPr>
        <w:spacing w:line="360" w:lineRule="auto"/>
        <w:rPr>
          <w:rFonts w:ascii="Times New Roman" w:hAnsi="Times New Roman" w:cs="Times New Roman"/>
        </w:rPr>
      </w:pPr>
    </w:p>
    <w:p w14:paraId="4335EA9C" w14:textId="44169683" w:rsidR="00422423" w:rsidRPr="006C7478" w:rsidRDefault="00422423" w:rsidP="00F73C03">
      <w:pPr>
        <w:spacing w:line="360" w:lineRule="auto"/>
        <w:rPr>
          <w:rFonts w:ascii="Times New Roman" w:hAnsi="Times New Roman" w:cs="Times New Roman"/>
        </w:rPr>
      </w:pPr>
      <w:r w:rsidRPr="00422423">
        <w:rPr>
          <w:rFonts w:ascii="Times New Roman" w:hAnsi="Times New Roman" w:cs="Times New Roman"/>
          <w:noProof/>
          <w:lang w:val="da-DK"/>
        </w:rPr>
        <w:drawing>
          <wp:inline distT="0" distB="0" distL="0" distR="0" wp14:anchorId="3199050B" wp14:editId="62B599B2">
            <wp:extent cx="5733415" cy="4180840"/>
            <wp:effectExtent l="0" t="0" r="0" b="0"/>
            <wp:docPr id="883926068" name="Billede 1" descr="Et billede, der indeholder tekst, skærmbillede, nummer/tal, Font/skrifttyp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3926068" name="Billede 1" descr="Et billede, der indeholder tekst, skærmbillede, nummer/tal, Font/skrifttype&#10;&#10;Automatisk genereret beskrivels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18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83D14" w14:textId="0F497743" w:rsidR="00422423" w:rsidRPr="00E7554A" w:rsidRDefault="00422423" w:rsidP="00F73C0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7554A">
        <w:rPr>
          <w:rFonts w:ascii="Times New Roman" w:hAnsi="Times New Roman" w:cs="Times New Roman"/>
          <w:iCs/>
          <w:sz w:val="18"/>
          <w:szCs w:val="18"/>
        </w:rPr>
        <w:t>Abbreviations;</w:t>
      </w:r>
      <w:r w:rsidRPr="00E7554A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E7554A">
        <w:rPr>
          <w:rFonts w:ascii="Times New Roman" w:hAnsi="Times New Roman" w:cs="Times New Roman"/>
          <w:iCs/>
          <w:sz w:val="18"/>
          <w:szCs w:val="18"/>
        </w:rPr>
        <w:t xml:space="preserve">PD-1 = programmed cell death 1, TNM = tumor, node, metastasis, IQR = interquartile range (25-75 % percentiles), TSH = thyroid </w:t>
      </w:r>
      <w:r w:rsidR="00E7554A" w:rsidRPr="00E7554A">
        <w:rPr>
          <w:rFonts w:ascii="Times New Roman" w:hAnsi="Times New Roman" w:cs="Times New Roman"/>
          <w:iCs/>
          <w:sz w:val="18"/>
          <w:szCs w:val="18"/>
        </w:rPr>
        <w:t>s</w:t>
      </w:r>
      <w:r w:rsidRPr="00E7554A">
        <w:rPr>
          <w:rFonts w:ascii="Times New Roman" w:hAnsi="Times New Roman" w:cs="Times New Roman"/>
          <w:iCs/>
          <w:sz w:val="18"/>
          <w:szCs w:val="18"/>
        </w:rPr>
        <w:t xml:space="preserve">timulating </w:t>
      </w:r>
      <w:r w:rsidR="00E7554A" w:rsidRPr="00E7554A">
        <w:rPr>
          <w:rFonts w:ascii="Times New Roman" w:hAnsi="Times New Roman" w:cs="Times New Roman"/>
          <w:iCs/>
          <w:sz w:val="18"/>
          <w:szCs w:val="18"/>
        </w:rPr>
        <w:t>h</w:t>
      </w:r>
      <w:r w:rsidRPr="00E7554A">
        <w:rPr>
          <w:rFonts w:ascii="Times New Roman" w:hAnsi="Times New Roman" w:cs="Times New Roman"/>
          <w:iCs/>
          <w:sz w:val="18"/>
          <w:szCs w:val="18"/>
        </w:rPr>
        <w:t>ormone</w:t>
      </w:r>
    </w:p>
    <w:p w14:paraId="1CDAD2CF" w14:textId="61457C3C" w:rsidR="007F1707" w:rsidRDefault="007F1707" w:rsidP="00F73C03">
      <w:pPr>
        <w:spacing w:line="360" w:lineRule="auto"/>
        <w:rPr>
          <w:rFonts w:ascii="Times New Roman" w:hAnsi="Times New Roman" w:cs="Times New Roman"/>
        </w:rPr>
      </w:pPr>
    </w:p>
    <w:p w14:paraId="69E5931B" w14:textId="77777777" w:rsidR="006B3B2E" w:rsidRDefault="006B3B2E" w:rsidP="00F73C03">
      <w:pPr>
        <w:spacing w:line="360" w:lineRule="auto"/>
        <w:rPr>
          <w:rFonts w:ascii="Times New Roman" w:hAnsi="Times New Roman" w:cs="Times New Roman"/>
        </w:rPr>
      </w:pPr>
    </w:p>
    <w:p w14:paraId="588B6B65" w14:textId="77777777" w:rsidR="006B3B2E" w:rsidRDefault="006B3B2E" w:rsidP="00F73C03">
      <w:pPr>
        <w:spacing w:line="360" w:lineRule="auto"/>
        <w:rPr>
          <w:rFonts w:ascii="Times New Roman" w:hAnsi="Times New Roman" w:cs="Times New Roman"/>
        </w:rPr>
      </w:pPr>
    </w:p>
    <w:p w14:paraId="39C14BDE" w14:textId="39ED1D57" w:rsidR="00422423" w:rsidRPr="00422423" w:rsidRDefault="00422423" w:rsidP="00F73C03">
      <w:pPr>
        <w:spacing w:line="360" w:lineRule="auto"/>
        <w:rPr>
          <w:rFonts w:ascii="Times New Roman" w:hAnsi="Times New Roman" w:cs="Times New Roman"/>
        </w:rPr>
      </w:pPr>
      <w:r w:rsidRPr="00422423">
        <w:rPr>
          <w:rFonts w:ascii="Times New Roman" w:hAnsi="Times New Roman" w:cs="Times New Roman"/>
        </w:rPr>
        <w:t>Table S</w:t>
      </w:r>
      <w:r w:rsidR="001D4BC6">
        <w:rPr>
          <w:rFonts w:ascii="Times New Roman" w:hAnsi="Times New Roman" w:cs="Times New Roman"/>
        </w:rPr>
        <w:t>I</w:t>
      </w:r>
      <w:r w:rsidRPr="00422423">
        <w:rPr>
          <w:rFonts w:ascii="Times New Roman" w:hAnsi="Times New Roman" w:cs="Times New Roman"/>
        </w:rPr>
        <w:t>2</w:t>
      </w:r>
    </w:p>
    <w:p w14:paraId="478849DB" w14:textId="77777777" w:rsidR="00422423" w:rsidRPr="00422423" w:rsidRDefault="00422423" w:rsidP="00F73C03">
      <w:pPr>
        <w:spacing w:line="360" w:lineRule="auto"/>
        <w:rPr>
          <w:rFonts w:ascii="Times New Roman" w:hAnsi="Times New Roman" w:cs="Times New Roman"/>
        </w:rPr>
      </w:pPr>
      <w:r w:rsidRPr="00422423">
        <w:rPr>
          <w:rFonts w:ascii="Times New Roman" w:hAnsi="Times New Roman" w:cs="Times New Roman"/>
        </w:rPr>
        <w:t xml:space="preserve">Clinical characteristics of excluded patients due to solely missing TSH values </w:t>
      </w:r>
    </w:p>
    <w:p w14:paraId="30DE5F01" w14:textId="7AB3093E" w:rsidR="00422423" w:rsidRDefault="00422423" w:rsidP="00F73C03">
      <w:pPr>
        <w:spacing w:line="360" w:lineRule="auto"/>
        <w:rPr>
          <w:rFonts w:ascii="Times New Roman" w:hAnsi="Times New Roman" w:cs="Times New Roman"/>
        </w:rPr>
      </w:pPr>
      <w:r w:rsidRPr="00422423">
        <w:rPr>
          <w:rFonts w:ascii="Times New Roman" w:hAnsi="Times New Roman" w:cs="Times New Roman"/>
          <w:noProof/>
          <w:lang w:val="da-DK"/>
        </w:rPr>
        <w:drawing>
          <wp:inline distT="0" distB="0" distL="0" distR="0" wp14:anchorId="41768DC7" wp14:editId="6129EC3B">
            <wp:extent cx="5733415" cy="1879600"/>
            <wp:effectExtent l="0" t="0" r="0" b="0"/>
            <wp:docPr id="1768893542" name="Billede 1" descr="Et billede, der indeholder tekst, skærmbillede, kvittering, Font/skrifttyp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893542" name="Billede 1" descr="Et billede, der indeholder tekst, skærmbillede, kvittering, Font/skrifttype&#10;&#10;Automatisk genereret beskrivels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8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B45F2" w14:textId="77777777" w:rsidR="00422423" w:rsidRDefault="00422423" w:rsidP="00F73C03">
      <w:pPr>
        <w:spacing w:line="360" w:lineRule="auto"/>
        <w:rPr>
          <w:rFonts w:ascii="Times New Roman" w:hAnsi="Times New Roman" w:cs="Times New Roman"/>
        </w:rPr>
      </w:pPr>
    </w:p>
    <w:p w14:paraId="6868CAA7" w14:textId="384EE56F" w:rsidR="009B4EC1" w:rsidRDefault="00422423" w:rsidP="00F73C0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B3543C">
        <w:rPr>
          <w:rFonts w:ascii="Times New Roman" w:hAnsi="Times New Roman" w:cs="Times New Roman"/>
          <w:iCs/>
          <w:sz w:val="18"/>
          <w:szCs w:val="18"/>
        </w:rPr>
        <w:t xml:space="preserve">Abbreviations; </w:t>
      </w:r>
      <w:r w:rsidR="009A0168" w:rsidRPr="00B3543C">
        <w:rPr>
          <w:rFonts w:ascii="Times New Roman" w:hAnsi="Times New Roman" w:cs="Times New Roman"/>
          <w:iCs/>
          <w:sz w:val="18"/>
          <w:szCs w:val="18"/>
        </w:rPr>
        <w:t xml:space="preserve">TSH = thyroid </w:t>
      </w:r>
      <w:r w:rsidR="00E7554A">
        <w:rPr>
          <w:rFonts w:ascii="Times New Roman" w:hAnsi="Times New Roman" w:cs="Times New Roman"/>
          <w:iCs/>
          <w:sz w:val="18"/>
          <w:szCs w:val="18"/>
        </w:rPr>
        <w:t>s</w:t>
      </w:r>
      <w:r w:rsidR="009A0168" w:rsidRPr="00B3543C">
        <w:rPr>
          <w:rFonts w:ascii="Times New Roman" w:hAnsi="Times New Roman" w:cs="Times New Roman"/>
          <w:iCs/>
          <w:sz w:val="18"/>
          <w:szCs w:val="18"/>
        </w:rPr>
        <w:t xml:space="preserve">timulating </w:t>
      </w:r>
      <w:r w:rsidR="00E7554A">
        <w:rPr>
          <w:rFonts w:ascii="Times New Roman" w:hAnsi="Times New Roman" w:cs="Times New Roman"/>
          <w:iCs/>
          <w:sz w:val="18"/>
          <w:szCs w:val="18"/>
        </w:rPr>
        <w:t>h</w:t>
      </w:r>
      <w:r w:rsidR="009A0168" w:rsidRPr="00B3543C">
        <w:rPr>
          <w:rFonts w:ascii="Times New Roman" w:hAnsi="Times New Roman" w:cs="Times New Roman"/>
          <w:iCs/>
          <w:sz w:val="18"/>
          <w:szCs w:val="18"/>
        </w:rPr>
        <w:t>ormone</w:t>
      </w:r>
    </w:p>
    <w:p w14:paraId="45C49CE7" w14:textId="77777777" w:rsidR="00422423" w:rsidRPr="009B4EC1" w:rsidRDefault="00422423" w:rsidP="009B4EC1">
      <w:pPr>
        <w:jc w:val="right"/>
        <w:rPr>
          <w:rFonts w:ascii="Times New Roman" w:hAnsi="Times New Roman" w:cs="Times New Roman"/>
          <w:sz w:val="18"/>
          <w:szCs w:val="18"/>
        </w:rPr>
      </w:pPr>
      <w:bookmarkStart w:id="1" w:name="_GoBack"/>
      <w:bookmarkEnd w:id="1"/>
    </w:p>
    <w:p w14:paraId="26B0470A" w14:textId="7F3A032E" w:rsidR="00664E03" w:rsidRPr="003C37C7" w:rsidRDefault="00664E03" w:rsidP="00F73C03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14:paraId="0E190ABC" w14:textId="127EB528" w:rsidR="00664E03" w:rsidRPr="003C37C7" w:rsidRDefault="00664E03" w:rsidP="00F73C03">
      <w:pPr>
        <w:spacing w:line="360" w:lineRule="auto"/>
        <w:rPr>
          <w:rFonts w:ascii="Times New Roman" w:hAnsi="Times New Roman" w:cs="Times New Roman"/>
        </w:rPr>
      </w:pPr>
      <w:r w:rsidRPr="003C37C7">
        <w:rPr>
          <w:rFonts w:ascii="Times New Roman" w:hAnsi="Times New Roman" w:cs="Times New Roman"/>
        </w:rPr>
        <w:t>Table S</w:t>
      </w:r>
      <w:r w:rsidR="001D4BC6">
        <w:rPr>
          <w:rFonts w:ascii="Times New Roman" w:hAnsi="Times New Roman" w:cs="Times New Roman"/>
        </w:rPr>
        <w:t>I</w:t>
      </w:r>
      <w:r w:rsidRPr="003C37C7">
        <w:rPr>
          <w:rFonts w:ascii="Times New Roman" w:hAnsi="Times New Roman" w:cs="Times New Roman"/>
        </w:rPr>
        <w:t>3</w:t>
      </w:r>
    </w:p>
    <w:p w14:paraId="2B0701E3" w14:textId="77777777" w:rsidR="0013111D" w:rsidRPr="0013111D" w:rsidRDefault="0013111D" w:rsidP="00F73C03">
      <w:pPr>
        <w:spacing w:line="360" w:lineRule="auto"/>
        <w:rPr>
          <w:rFonts w:ascii="Times New Roman" w:hAnsi="Times New Roman" w:cs="Times New Roman"/>
        </w:rPr>
      </w:pPr>
      <w:r w:rsidRPr="0013111D">
        <w:rPr>
          <w:rFonts w:ascii="Times New Roman" w:hAnsi="Times New Roman" w:cs="Times New Roman"/>
        </w:rPr>
        <w:t>Results of uni- and multivariate Cox Proportional Hazard Models of potential associations between age, sex and use of corticosteroid and the immune-related Thyroid Adverse Event</w:t>
      </w:r>
    </w:p>
    <w:p w14:paraId="088F0E25" w14:textId="77777777" w:rsidR="0013111D" w:rsidRPr="0013111D" w:rsidRDefault="0013111D" w:rsidP="00F73C03">
      <w:pPr>
        <w:spacing w:line="360" w:lineRule="auto"/>
        <w:rPr>
          <w:rFonts w:ascii="Times New Roman" w:hAnsi="Times New Roman" w:cs="Times New Roman"/>
        </w:rPr>
      </w:pPr>
    </w:p>
    <w:p w14:paraId="46FD2A04" w14:textId="3D77BDF4" w:rsidR="0065722E" w:rsidRPr="00E7554A" w:rsidRDefault="0013111D" w:rsidP="00F73C03">
      <w:pPr>
        <w:spacing w:line="360" w:lineRule="auto"/>
        <w:rPr>
          <w:rFonts w:ascii="Times New Roman" w:hAnsi="Times New Roman" w:cs="Times New Roman"/>
          <w:sz w:val="26"/>
          <w:szCs w:val="26"/>
          <w:lang w:val="da-DK"/>
        </w:rPr>
      </w:pPr>
      <w:r w:rsidRPr="0013111D">
        <w:rPr>
          <w:rFonts w:ascii="Times New Roman" w:hAnsi="Times New Roman" w:cs="Times New Roman"/>
          <w:noProof/>
          <w:sz w:val="26"/>
          <w:szCs w:val="26"/>
          <w:lang w:val="da-DK"/>
        </w:rPr>
        <w:drawing>
          <wp:inline distT="0" distB="0" distL="0" distR="0" wp14:anchorId="03AA6D4D" wp14:editId="0B401E7E">
            <wp:extent cx="5733415" cy="1257300"/>
            <wp:effectExtent l="0" t="0" r="0" b="0"/>
            <wp:docPr id="1682996625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996625" name=""/>
                    <pic:cNvPicPr/>
                  </pic:nvPicPr>
                  <pic:blipFill rotWithShape="1">
                    <a:blip r:embed="rId11"/>
                    <a:srcRect b="16137"/>
                    <a:stretch/>
                  </pic:blipFill>
                  <pic:spPr bwMode="auto">
                    <a:xfrm>
                      <a:off x="0" y="0"/>
                      <a:ext cx="5733415" cy="1257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293CCB" w14:textId="591ED85E" w:rsidR="00422423" w:rsidRDefault="0065722E" w:rsidP="00F73C03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B3543C">
        <w:rPr>
          <w:rFonts w:ascii="Times New Roman" w:hAnsi="Times New Roman" w:cs="Times New Roman"/>
          <w:iCs/>
          <w:sz w:val="18"/>
          <w:szCs w:val="18"/>
        </w:rPr>
        <w:t>Abbreviations;</w:t>
      </w:r>
      <w:r>
        <w:rPr>
          <w:rFonts w:ascii="Times New Roman" w:hAnsi="Times New Roman" w:cs="Times New Roman"/>
          <w:iCs/>
          <w:sz w:val="18"/>
          <w:szCs w:val="18"/>
        </w:rPr>
        <w:t xml:space="preserve"> HR = Hazard ratio, CI = Confidence interval</w:t>
      </w:r>
    </w:p>
    <w:sectPr w:rsidR="00422423" w:rsidSect="009B4EC1">
      <w:footerReference w:type="default" r:id="rId12"/>
      <w:footerReference w:type="first" r:id="rId13"/>
      <w:pgSz w:w="11909" w:h="16834"/>
      <w:pgMar w:top="1135" w:right="1440" w:bottom="1134" w:left="1440" w:header="720" w:footer="720" w:gutter="0"/>
      <w:pgNumType w:start="1"/>
      <w:cols w:space="708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FDB181" w16cex:dateUtc="2023-11-14T07:42:00Z"/>
  <w16cex:commentExtensible w16cex:durableId="28FDB2CD" w16cex:dateUtc="2023-11-14T07:48:00Z"/>
  <w16cex:commentExtensible w16cex:durableId="28FDB321" w16cex:dateUtc="2023-11-14T07:49:00Z"/>
  <w16cex:commentExtensible w16cex:durableId="28FDB398" w16cex:dateUtc="2023-11-14T07:51:00Z"/>
  <w16cex:commentExtensible w16cex:durableId="28FDB7BD" w16cex:dateUtc="2023-11-14T08:09:00Z"/>
  <w16cex:commentExtensible w16cex:durableId="28FDB998" w16cex:dateUtc="2023-11-14T08:17:00Z"/>
  <w16cex:commentExtensible w16cex:durableId="28FDB94C" w16cex:dateUtc="2023-11-14T08:15:00Z"/>
  <w16cex:commentExtensible w16cex:durableId="28FDBA74" w16cex:dateUtc="2023-11-14T08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224FDB" w16cid:durableId="28FDACDD"/>
  <w16cid:commentId w16cid:paraId="5E4C8DB7" w16cid:durableId="28FDACDE"/>
  <w16cid:commentId w16cid:paraId="0CBDA0C3" w16cid:durableId="28FDACDF"/>
  <w16cid:commentId w16cid:paraId="34465C03" w16cid:durableId="28FDACE0"/>
  <w16cid:commentId w16cid:paraId="3F39B597" w16cid:durableId="28FDACE1"/>
  <w16cid:commentId w16cid:paraId="2131926F" w16cid:durableId="28FDACE2"/>
  <w16cid:commentId w16cid:paraId="274B8C20" w16cid:durableId="28FDACE3"/>
  <w16cid:commentId w16cid:paraId="2503818D" w16cid:durableId="28FDACE4"/>
  <w16cid:commentId w16cid:paraId="2FD42FA0" w16cid:durableId="28FDACE5"/>
  <w16cid:commentId w16cid:paraId="472550AB" w16cid:durableId="28FDACE6"/>
  <w16cid:commentId w16cid:paraId="0DE251F8" w16cid:durableId="28FDACE7"/>
  <w16cid:commentId w16cid:paraId="7F5944E8" w16cid:durableId="28FDACE8"/>
  <w16cid:commentId w16cid:paraId="6B5ADBE8" w16cid:durableId="28FDACE9"/>
  <w16cid:commentId w16cid:paraId="1BE73288" w16cid:durableId="28FDACEA"/>
  <w16cid:commentId w16cid:paraId="2EF3231C" w16cid:durableId="28FDB181"/>
  <w16cid:commentId w16cid:paraId="7220960D" w16cid:durableId="28FDACEB"/>
  <w16cid:commentId w16cid:paraId="449BD5DE" w16cid:durableId="28FDACEC"/>
  <w16cid:commentId w16cid:paraId="472BB727" w16cid:durableId="28FDB2CD"/>
  <w16cid:commentId w16cid:paraId="105B8950" w16cid:durableId="28FDACED"/>
  <w16cid:commentId w16cid:paraId="1C6C8C06" w16cid:durableId="28FDB321"/>
  <w16cid:commentId w16cid:paraId="5E852497" w16cid:durableId="28FDB398"/>
  <w16cid:commentId w16cid:paraId="6DCA5D49" w16cid:durableId="28FDACEE"/>
  <w16cid:commentId w16cid:paraId="599DB55D" w16cid:durableId="28FDACEF"/>
  <w16cid:commentId w16cid:paraId="71C3BA77" w16cid:durableId="28FDACF0"/>
  <w16cid:commentId w16cid:paraId="06498E79" w16cid:durableId="28FDACF1"/>
  <w16cid:commentId w16cid:paraId="4969016D" w16cid:durableId="28FDACF2"/>
  <w16cid:commentId w16cid:paraId="7016A0DF" w16cid:durableId="28FDACF3"/>
  <w16cid:commentId w16cid:paraId="62BB6660" w16cid:durableId="28FDB7BD"/>
  <w16cid:commentId w16cid:paraId="5238D950" w16cid:durableId="28FDB998"/>
  <w16cid:commentId w16cid:paraId="20DF297B" w16cid:durableId="28FDACF4"/>
  <w16cid:commentId w16cid:paraId="64CFDC86" w16cid:durableId="28FDB94C"/>
  <w16cid:commentId w16cid:paraId="101799CD" w16cid:durableId="28FDACF5"/>
  <w16cid:commentId w16cid:paraId="116A8161" w16cid:durableId="28FDBA7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E0EB1A" w14:textId="77777777" w:rsidR="00D56002" w:rsidRDefault="00D56002">
      <w:pPr>
        <w:spacing w:line="240" w:lineRule="auto"/>
      </w:pPr>
      <w:r>
        <w:separator/>
      </w:r>
    </w:p>
  </w:endnote>
  <w:endnote w:type="continuationSeparator" w:id="0">
    <w:p w14:paraId="0450E02D" w14:textId="77777777" w:rsidR="00D56002" w:rsidRDefault="00D56002">
      <w:pPr>
        <w:spacing w:line="240" w:lineRule="auto"/>
      </w:pPr>
      <w:r>
        <w:continuationSeparator/>
      </w:r>
    </w:p>
  </w:endnote>
  <w:endnote w:type="continuationNotice" w:id="1">
    <w:p w14:paraId="0EC5479A" w14:textId="77777777" w:rsidR="00D56002" w:rsidRDefault="00D5600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96533231"/>
      <w:docPartObj>
        <w:docPartGallery w:val="Page Numbers (Bottom of Page)"/>
        <w:docPartUnique/>
      </w:docPartObj>
    </w:sdtPr>
    <w:sdtContent>
      <w:p w14:paraId="089EAD7F" w14:textId="7B6A7AAD" w:rsidR="009B4EC1" w:rsidRDefault="009B4EC1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B4EC1">
          <w:rPr>
            <w:noProof/>
            <w:lang w:val="da-DK"/>
          </w:rPr>
          <w:t>2</w:t>
        </w:r>
        <w:r>
          <w:fldChar w:fldCharType="end"/>
        </w:r>
      </w:p>
    </w:sdtContent>
  </w:sdt>
  <w:p w14:paraId="7388E9C0" w14:textId="1810E4F5" w:rsidR="00D56002" w:rsidRDefault="00D56002">
    <w:pPr>
      <w:jc w:val="right"/>
      <w:rPr>
        <w:rFonts w:ascii="Times New Roman" w:eastAsia="Times New Roman" w:hAnsi="Times New Roman" w:cs="Times New Roman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7E718A" w14:textId="0BA8ED83" w:rsidR="00D56002" w:rsidRPr="00F62EEE" w:rsidRDefault="009B4EC1">
    <w:pPr>
      <w:pStyle w:val="Sidefod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1</w:t>
    </w:r>
  </w:p>
  <w:p w14:paraId="7FDA3BCF" w14:textId="2784109F" w:rsidR="00D56002" w:rsidRDefault="00D56002">
    <w:pPr>
      <w:jc w:val="right"/>
      <w:rPr>
        <w:color w:val="FFFFFF"/>
        <w:highlight w:val="whit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7EE453" w14:textId="77777777" w:rsidR="00D56002" w:rsidRDefault="00D56002">
      <w:pPr>
        <w:spacing w:line="240" w:lineRule="auto"/>
      </w:pPr>
      <w:r>
        <w:separator/>
      </w:r>
    </w:p>
  </w:footnote>
  <w:footnote w:type="continuationSeparator" w:id="0">
    <w:p w14:paraId="78EE2DCA" w14:textId="77777777" w:rsidR="00D56002" w:rsidRDefault="00D56002">
      <w:pPr>
        <w:spacing w:line="240" w:lineRule="auto"/>
      </w:pPr>
      <w:r>
        <w:continuationSeparator/>
      </w:r>
    </w:p>
  </w:footnote>
  <w:footnote w:type="continuationNotice" w:id="1">
    <w:p w14:paraId="3F995D2D" w14:textId="77777777" w:rsidR="00D56002" w:rsidRDefault="00D56002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A03457"/>
    <w:multiLevelType w:val="hybridMultilevel"/>
    <w:tmpl w:val="4C083C9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D34DC7"/>
    <w:multiLevelType w:val="hybridMultilevel"/>
    <w:tmpl w:val="84147CB0"/>
    <w:lvl w:ilvl="0" w:tplc="4266B22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F64A8F"/>
    <w:multiLevelType w:val="multilevel"/>
    <w:tmpl w:val="0706DB06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5AFA7295"/>
    <w:multiLevelType w:val="hybridMultilevel"/>
    <w:tmpl w:val="25824E1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AE59A6"/>
    <w:multiLevelType w:val="hybridMultilevel"/>
    <w:tmpl w:val="F738D14A"/>
    <w:lvl w:ilvl="0" w:tplc="96607EFC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104046"/>
    <w:multiLevelType w:val="hybridMultilevel"/>
    <w:tmpl w:val="147E846C"/>
    <w:lvl w:ilvl="0" w:tplc="96607EFC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BF70FC8"/>
    <w:multiLevelType w:val="hybridMultilevel"/>
    <w:tmpl w:val="56209AB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83378B"/>
    <w:multiLevelType w:val="multilevel"/>
    <w:tmpl w:val="FB66157A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3"/>
  </w:num>
  <w:num w:numId="5">
    <w:abstractNumId w:val="0"/>
  </w:num>
  <w:num w:numId="6">
    <w:abstractNumId w:val="5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da-DK" w:vendorID="64" w:dllVersion="0" w:nlCheck="1" w:checkStyle="0"/>
  <w:activeWritingStyle w:appName="MSWord" w:lang="en-US" w:vendorID="64" w:dllVersion="6" w:nlCheck="1" w:checkStyle="1"/>
  <w:activeWritingStyle w:appName="MSWord" w:lang="da-DK" w:vendorID="64" w:dllVersion="6" w:nlCheck="1" w:checkStyle="0"/>
  <w:activeWritingStyle w:appName="MSWord" w:lang="en-US" w:vendorID="64" w:dllVersion="0" w:nlCheck="1" w:checkStyle="0"/>
  <w:activeWritingStyle w:appName="MSWord" w:lang="da-DK" w:vendorID="64" w:dllVersion="131078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zNTExsDQ3NzIxsTRX0lEKTi0uzszPAykwrgUAsH4Mp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upport Care Cancer (1)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aw000pbws555eeapz5tpsyevz0px90f9xv&quot;&gt;Special&lt;record-ids&gt;&lt;item&gt;1&lt;/item&gt;&lt;item&gt;2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8&lt;/item&gt;&lt;item&gt;19&lt;/item&gt;&lt;item&gt;20&lt;/item&gt;&lt;item&gt;26&lt;/item&gt;&lt;item&gt;27&lt;/item&gt;&lt;item&gt;28&lt;/item&gt;&lt;item&gt;30&lt;/item&gt;&lt;item&gt;34&lt;/item&gt;&lt;item&gt;36&lt;/item&gt;&lt;item&gt;38&lt;/item&gt;&lt;item&gt;39&lt;/item&gt;&lt;item&gt;43&lt;/item&gt;&lt;item&gt;44&lt;/item&gt;&lt;/record-ids&gt;&lt;/item&gt;&lt;/Libraries&gt;"/>
  </w:docVars>
  <w:rsids>
    <w:rsidRoot w:val="00384057"/>
    <w:rsid w:val="0000213C"/>
    <w:rsid w:val="00016337"/>
    <w:rsid w:val="00022193"/>
    <w:rsid w:val="00024AD6"/>
    <w:rsid w:val="00034F45"/>
    <w:rsid w:val="00035AF3"/>
    <w:rsid w:val="00035BFE"/>
    <w:rsid w:val="00043040"/>
    <w:rsid w:val="00047619"/>
    <w:rsid w:val="0006031C"/>
    <w:rsid w:val="000658EE"/>
    <w:rsid w:val="000719A6"/>
    <w:rsid w:val="00072FF4"/>
    <w:rsid w:val="00073CB4"/>
    <w:rsid w:val="00073D3A"/>
    <w:rsid w:val="0007419C"/>
    <w:rsid w:val="00080A02"/>
    <w:rsid w:val="000848DD"/>
    <w:rsid w:val="000860C1"/>
    <w:rsid w:val="00087E60"/>
    <w:rsid w:val="00090F06"/>
    <w:rsid w:val="000917AB"/>
    <w:rsid w:val="000942C9"/>
    <w:rsid w:val="00094769"/>
    <w:rsid w:val="00097630"/>
    <w:rsid w:val="000A0495"/>
    <w:rsid w:val="000A0F01"/>
    <w:rsid w:val="000A2FC2"/>
    <w:rsid w:val="000B3DDA"/>
    <w:rsid w:val="000C6D26"/>
    <w:rsid w:val="000D087C"/>
    <w:rsid w:val="000D4D81"/>
    <w:rsid w:val="000E5F06"/>
    <w:rsid w:val="000E74E1"/>
    <w:rsid w:val="000F1D50"/>
    <w:rsid w:val="000F3CBF"/>
    <w:rsid w:val="000F538C"/>
    <w:rsid w:val="000F5FC2"/>
    <w:rsid w:val="000F7F56"/>
    <w:rsid w:val="00102AE5"/>
    <w:rsid w:val="00106632"/>
    <w:rsid w:val="00111960"/>
    <w:rsid w:val="00113812"/>
    <w:rsid w:val="00116377"/>
    <w:rsid w:val="001165F1"/>
    <w:rsid w:val="001171B0"/>
    <w:rsid w:val="0013111D"/>
    <w:rsid w:val="00133518"/>
    <w:rsid w:val="00134197"/>
    <w:rsid w:val="001358DE"/>
    <w:rsid w:val="00135E9E"/>
    <w:rsid w:val="00142F63"/>
    <w:rsid w:val="00144232"/>
    <w:rsid w:val="001451B5"/>
    <w:rsid w:val="00147262"/>
    <w:rsid w:val="00147B7D"/>
    <w:rsid w:val="00150C4C"/>
    <w:rsid w:val="00151F54"/>
    <w:rsid w:val="00152439"/>
    <w:rsid w:val="00152547"/>
    <w:rsid w:val="00152BF1"/>
    <w:rsid w:val="00157618"/>
    <w:rsid w:val="00170069"/>
    <w:rsid w:val="0017121D"/>
    <w:rsid w:val="001741E6"/>
    <w:rsid w:val="00177953"/>
    <w:rsid w:val="001813AF"/>
    <w:rsid w:val="00184910"/>
    <w:rsid w:val="0018541D"/>
    <w:rsid w:val="00186442"/>
    <w:rsid w:val="001864AB"/>
    <w:rsid w:val="0018766A"/>
    <w:rsid w:val="001903C6"/>
    <w:rsid w:val="001910C2"/>
    <w:rsid w:val="001912E8"/>
    <w:rsid w:val="00191FBE"/>
    <w:rsid w:val="001948D4"/>
    <w:rsid w:val="00195467"/>
    <w:rsid w:val="00195AD4"/>
    <w:rsid w:val="001A1CCF"/>
    <w:rsid w:val="001A5ED5"/>
    <w:rsid w:val="001B03C6"/>
    <w:rsid w:val="001B39A0"/>
    <w:rsid w:val="001B3E19"/>
    <w:rsid w:val="001B44E3"/>
    <w:rsid w:val="001B646B"/>
    <w:rsid w:val="001B6A0B"/>
    <w:rsid w:val="001C5229"/>
    <w:rsid w:val="001C5DEF"/>
    <w:rsid w:val="001C7B52"/>
    <w:rsid w:val="001D0256"/>
    <w:rsid w:val="001D4BC6"/>
    <w:rsid w:val="001D60E7"/>
    <w:rsid w:val="001D71A9"/>
    <w:rsid w:val="001D72C4"/>
    <w:rsid w:val="001F2D2B"/>
    <w:rsid w:val="001F2F55"/>
    <w:rsid w:val="001F4767"/>
    <w:rsid w:val="001F6A6A"/>
    <w:rsid w:val="001F7E4F"/>
    <w:rsid w:val="002008C0"/>
    <w:rsid w:val="002010A8"/>
    <w:rsid w:val="0020247E"/>
    <w:rsid w:val="0020437C"/>
    <w:rsid w:val="00204C71"/>
    <w:rsid w:val="00207532"/>
    <w:rsid w:val="0020753C"/>
    <w:rsid w:val="0021210E"/>
    <w:rsid w:val="00221F97"/>
    <w:rsid w:val="002305B3"/>
    <w:rsid w:val="002312DA"/>
    <w:rsid w:val="002347EA"/>
    <w:rsid w:val="00234D30"/>
    <w:rsid w:val="00235D3D"/>
    <w:rsid w:val="00237EC9"/>
    <w:rsid w:val="00243603"/>
    <w:rsid w:val="002437EF"/>
    <w:rsid w:val="00245649"/>
    <w:rsid w:val="00245D4D"/>
    <w:rsid w:val="00261FED"/>
    <w:rsid w:val="00267EB7"/>
    <w:rsid w:val="0027166E"/>
    <w:rsid w:val="00271E81"/>
    <w:rsid w:val="0027414D"/>
    <w:rsid w:val="00276CEB"/>
    <w:rsid w:val="0028155A"/>
    <w:rsid w:val="00282887"/>
    <w:rsid w:val="00286E66"/>
    <w:rsid w:val="002927C0"/>
    <w:rsid w:val="00293A25"/>
    <w:rsid w:val="00294382"/>
    <w:rsid w:val="0029465D"/>
    <w:rsid w:val="002954CB"/>
    <w:rsid w:val="00296DB5"/>
    <w:rsid w:val="002A2E65"/>
    <w:rsid w:val="002A3E37"/>
    <w:rsid w:val="002A49CB"/>
    <w:rsid w:val="002B47C7"/>
    <w:rsid w:val="002C284D"/>
    <w:rsid w:val="002C2E8B"/>
    <w:rsid w:val="002C56DC"/>
    <w:rsid w:val="002D4F43"/>
    <w:rsid w:val="002D761E"/>
    <w:rsid w:val="002E06A6"/>
    <w:rsid w:val="002E24FE"/>
    <w:rsid w:val="002E2A83"/>
    <w:rsid w:val="002E348C"/>
    <w:rsid w:val="002F0719"/>
    <w:rsid w:val="00301E98"/>
    <w:rsid w:val="00311915"/>
    <w:rsid w:val="00313211"/>
    <w:rsid w:val="003353FD"/>
    <w:rsid w:val="00336123"/>
    <w:rsid w:val="00336B3D"/>
    <w:rsid w:val="00337B27"/>
    <w:rsid w:val="003421DB"/>
    <w:rsid w:val="00342E2C"/>
    <w:rsid w:val="003452A6"/>
    <w:rsid w:val="003513C8"/>
    <w:rsid w:val="003568BE"/>
    <w:rsid w:val="00365655"/>
    <w:rsid w:val="00366A5C"/>
    <w:rsid w:val="003673D1"/>
    <w:rsid w:val="00370817"/>
    <w:rsid w:val="003717B8"/>
    <w:rsid w:val="00382C4C"/>
    <w:rsid w:val="00384057"/>
    <w:rsid w:val="00387C49"/>
    <w:rsid w:val="003919CC"/>
    <w:rsid w:val="00395289"/>
    <w:rsid w:val="003A2303"/>
    <w:rsid w:val="003A5E4F"/>
    <w:rsid w:val="003A7A8E"/>
    <w:rsid w:val="003B1AB8"/>
    <w:rsid w:val="003B2958"/>
    <w:rsid w:val="003B67C0"/>
    <w:rsid w:val="003C2419"/>
    <w:rsid w:val="003C37C7"/>
    <w:rsid w:val="003C440D"/>
    <w:rsid w:val="003D6A52"/>
    <w:rsid w:val="003E127E"/>
    <w:rsid w:val="003E3C8F"/>
    <w:rsid w:val="003E465D"/>
    <w:rsid w:val="003F34D0"/>
    <w:rsid w:val="003F4A51"/>
    <w:rsid w:val="003F5290"/>
    <w:rsid w:val="00404AA1"/>
    <w:rsid w:val="00411157"/>
    <w:rsid w:val="00411D9D"/>
    <w:rsid w:val="00422423"/>
    <w:rsid w:val="00423EA3"/>
    <w:rsid w:val="00426A82"/>
    <w:rsid w:val="004279DC"/>
    <w:rsid w:val="00436FE6"/>
    <w:rsid w:val="004419B4"/>
    <w:rsid w:val="004430AE"/>
    <w:rsid w:val="0044442B"/>
    <w:rsid w:val="00447FCF"/>
    <w:rsid w:val="00450800"/>
    <w:rsid w:val="004601D5"/>
    <w:rsid w:val="0047284D"/>
    <w:rsid w:val="0048791B"/>
    <w:rsid w:val="00491C35"/>
    <w:rsid w:val="004A04A4"/>
    <w:rsid w:val="004A143B"/>
    <w:rsid w:val="004A5524"/>
    <w:rsid w:val="004A6BA4"/>
    <w:rsid w:val="004A7EC1"/>
    <w:rsid w:val="004B27EE"/>
    <w:rsid w:val="004B2FEE"/>
    <w:rsid w:val="004B36E0"/>
    <w:rsid w:val="004B405F"/>
    <w:rsid w:val="004B70D2"/>
    <w:rsid w:val="004C0F32"/>
    <w:rsid w:val="004C4863"/>
    <w:rsid w:val="004D15F9"/>
    <w:rsid w:val="004D6172"/>
    <w:rsid w:val="004E4227"/>
    <w:rsid w:val="004E5120"/>
    <w:rsid w:val="004E6337"/>
    <w:rsid w:val="00500A9A"/>
    <w:rsid w:val="00501A50"/>
    <w:rsid w:val="00511EA0"/>
    <w:rsid w:val="00513CA6"/>
    <w:rsid w:val="00520C8F"/>
    <w:rsid w:val="00523235"/>
    <w:rsid w:val="00523CE4"/>
    <w:rsid w:val="005256DF"/>
    <w:rsid w:val="0053370A"/>
    <w:rsid w:val="005344B0"/>
    <w:rsid w:val="00541053"/>
    <w:rsid w:val="00546CF4"/>
    <w:rsid w:val="005503A9"/>
    <w:rsid w:val="00551487"/>
    <w:rsid w:val="005646BC"/>
    <w:rsid w:val="005712C7"/>
    <w:rsid w:val="00576D0D"/>
    <w:rsid w:val="00581A24"/>
    <w:rsid w:val="00583FDF"/>
    <w:rsid w:val="00591887"/>
    <w:rsid w:val="00592BBD"/>
    <w:rsid w:val="00594F9D"/>
    <w:rsid w:val="005979C2"/>
    <w:rsid w:val="00597F47"/>
    <w:rsid w:val="005B3C01"/>
    <w:rsid w:val="005B57CD"/>
    <w:rsid w:val="005C5E2D"/>
    <w:rsid w:val="005D3334"/>
    <w:rsid w:val="005E2B09"/>
    <w:rsid w:val="005E5476"/>
    <w:rsid w:val="005E552B"/>
    <w:rsid w:val="005E5578"/>
    <w:rsid w:val="005F273C"/>
    <w:rsid w:val="005F3427"/>
    <w:rsid w:val="006003BA"/>
    <w:rsid w:val="00613886"/>
    <w:rsid w:val="00614CDC"/>
    <w:rsid w:val="0061720F"/>
    <w:rsid w:val="00623F6E"/>
    <w:rsid w:val="00627D85"/>
    <w:rsid w:val="00631F01"/>
    <w:rsid w:val="0063207F"/>
    <w:rsid w:val="0064201F"/>
    <w:rsid w:val="0064233A"/>
    <w:rsid w:val="00642EA6"/>
    <w:rsid w:val="00644942"/>
    <w:rsid w:val="00645063"/>
    <w:rsid w:val="006454AB"/>
    <w:rsid w:val="00647290"/>
    <w:rsid w:val="0065722E"/>
    <w:rsid w:val="00663F08"/>
    <w:rsid w:val="00664E03"/>
    <w:rsid w:val="006827F5"/>
    <w:rsid w:val="0068696D"/>
    <w:rsid w:val="006943E5"/>
    <w:rsid w:val="006A1FDA"/>
    <w:rsid w:val="006A317D"/>
    <w:rsid w:val="006A6797"/>
    <w:rsid w:val="006A791D"/>
    <w:rsid w:val="006B3B2E"/>
    <w:rsid w:val="006B6C8B"/>
    <w:rsid w:val="006B7AE5"/>
    <w:rsid w:val="006C123F"/>
    <w:rsid w:val="006C1373"/>
    <w:rsid w:val="006C25CF"/>
    <w:rsid w:val="006C584A"/>
    <w:rsid w:val="006C5CA4"/>
    <w:rsid w:val="006C6EF0"/>
    <w:rsid w:val="006C7478"/>
    <w:rsid w:val="006C7FF0"/>
    <w:rsid w:val="006D38F0"/>
    <w:rsid w:val="006D4A58"/>
    <w:rsid w:val="006D5C38"/>
    <w:rsid w:val="006E21F1"/>
    <w:rsid w:val="006E2A12"/>
    <w:rsid w:val="006E3F97"/>
    <w:rsid w:val="006F226F"/>
    <w:rsid w:val="006F4B6D"/>
    <w:rsid w:val="006F6BC0"/>
    <w:rsid w:val="00700A10"/>
    <w:rsid w:val="0070354D"/>
    <w:rsid w:val="0071136D"/>
    <w:rsid w:val="00712AFF"/>
    <w:rsid w:val="00714D10"/>
    <w:rsid w:val="007150A5"/>
    <w:rsid w:val="00722F31"/>
    <w:rsid w:val="007241E7"/>
    <w:rsid w:val="00726189"/>
    <w:rsid w:val="00727323"/>
    <w:rsid w:val="00730A94"/>
    <w:rsid w:val="00732220"/>
    <w:rsid w:val="007348E4"/>
    <w:rsid w:val="00736D41"/>
    <w:rsid w:val="0073776B"/>
    <w:rsid w:val="00747A79"/>
    <w:rsid w:val="007519B4"/>
    <w:rsid w:val="0076495E"/>
    <w:rsid w:val="00765BC9"/>
    <w:rsid w:val="007670D6"/>
    <w:rsid w:val="00771605"/>
    <w:rsid w:val="00771A9E"/>
    <w:rsid w:val="007755AC"/>
    <w:rsid w:val="00781C1B"/>
    <w:rsid w:val="00782E3E"/>
    <w:rsid w:val="00783373"/>
    <w:rsid w:val="007833EA"/>
    <w:rsid w:val="007838D5"/>
    <w:rsid w:val="00785FAA"/>
    <w:rsid w:val="00786ED5"/>
    <w:rsid w:val="00791735"/>
    <w:rsid w:val="0079201C"/>
    <w:rsid w:val="0079241E"/>
    <w:rsid w:val="00796FB1"/>
    <w:rsid w:val="007A01F9"/>
    <w:rsid w:val="007A17CF"/>
    <w:rsid w:val="007A4393"/>
    <w:rsid w:val="007A7F02"/>
    <w:rsid w:val="007B0902"/>
    <w:rsid w:val="007B2813"/>
    <w:rsid w:val="007B7A9D"/>
    <w:rsid w:val="007D0C68"/>
    <w:rsid w:val="007D2B3C"/>
    <w:rsid w:val="007D5CE4"/>
    <w:rsid w:val="007E0565"/>
    <w:rsid w:val="007E0D76"/>
    <w:rsid w:val="007E3114"/>
    <w:rsid w:val="007E3E02"/>
    <w:rsid w:val="007E4F7F"/>
    <w:rsid w:val="007E5DED"/>
    <w:rsid w:val="007F1707"/>
    <w:rsid w:val="007F28E6"/>
    <w:rsid w:val="007F2AB7"/>
    <w:rsid w:val="00802798"/>
    <w:rsid w:val="0080527D"/>
    <w:rsid w:val="00805F40"/>
    <w:rsid w:val="00816A2B"/>
    <w:rsid w:val="00817A8C"/>
    <w:rsid w:val="00820FD8"/>
    <w:rsid w:val="0083186F"/>
    <w:rsid w:val="00832E63"/>
    <w:rsid w:val="00845564"/>
    <w:rsid w:val="00847CA9"/>
    <w:rsid w:val="008567A3"/>
    <w:rsid w:val="00861B85"/>
    <w:rsid w:val="008655B4"/>
    <w:rsid w:val="00866423"/>
    <w:rsid w:val="0087526D"/>
    <w:rsid w:val="00882037"/>
    <w:rsid w:val="008850A3"/>
    <w:rsid w:val="00887DB6"/>
    <w:rsid w:val="0089643B"/>
    <w:rsid w:val="00896640"/>
    <w:rsid w:val="008A328B"/>
    <w:rsid w:val="008B3940"/>
    <w:rsid w:val="008C7D43"/>
    <w:rsid w:val="008D1B5F"/>
    <w:rsid w:val="008D3DA9"/>
    <w:rsid w:val="008E1212"/>
    <w:rsid w:val="008E4CC9"/>
    <w:rsid w:val="008E64A6"/>
    <w:rsid w:val="008F2499"/>
    <w:rsid w:val="008F5FD4"/>
    <w:rsid w:val="008F7074"/>
    <w:rsid w:val="00902338"/>
    <w:rsid w:val="00914DB4"/>
    <w:rsid w:val="009150F4"/>
    <w:rsid w:val="0093085C"/>
    <w:rsid w:val="00931701"/>
    <w:rsid w:val="00935DEC"/>
    <w:rsid w:val="00940463"/>
    <w:rsid w:val="00964E43"/>
    <w:rsid w:val="009731A8"/>
    <w:rsid w:val="00974C8A"/>
    <w:rsid w:val="00976999"/>
    <w:rsid w:val="009771D8"/>
    <w:rsid w:val="009814DC"/>
    <w:rsid w:val="00983802"/>
    <w:rsid w:val="00985C93"/>
    <w:rsid w:val="0098776A"/>
    <w:rsid w:val="00987DD2"/>
    <w:rsid w:val="009A0168"/>
    <w:rsid w:val="009B0324"/>
    <w:rsid w:val="009B101B"/>
    <w:rsid w:val="009B4EC1"/>
    <w:rsid w:val="009C07CF"/>
    <w:rsid w:val="009C34C7"/>
    <w:rsid w:val="009C54F0"/>
    <w:rsid w:val="009C58B3"/>
    <w:rsid w:val="009D1C65"/>
    <w:rsid w:val="009D3341"/>
    <w:rsid w:val="009D3807"/>
    <w:rsid w:val="009D4403"/>
    <w:rsid w:val="009E65FA"/>
    <w:rsid w:val="00A01CD9"/>
    <w:rsid w:val="00A0252C"/>
    <w:rsid w:val="00A066DD"/>
    <w:rsid w:val="00A07B4A"/>
    <w:rsid w:val="00A12DAB"/>
    <w:rsid w:val="00A12E38"/>
    <w:rsid w:val="00A13BF0"/>
    <w:rsid w:val="00A14EE0"/>
    <w:rsid w:val="00A2072A"/>
    <w:rsid w:val="00A224C8"/>
    <w:rsid w:val="00A43499"/>
    <w:rsid w:val="00A454E2"/>
    <w:rsid w:val="00A47BE1"/>
    <w:rsid w:val="00A625CC"/>
    <w:rsid w:val="00A707A0"/>
    <w:rsid w:val="00A7119D"/>
    <w:rsid w:val="00A73B9B"/>
    <w:rsid w:val="00A86CD7"/>
    <w:rsid w:val="00A86CF7"/>
    <w:rsid w:val="00A91B98"/>
    <w:rsid w:val="00AA2DDE"/>
    <w:rsid w:val="00AA35F3"/>
    <w:rsid w:val="00AB25E5"/>
    <w:rsid w:val="00AB3ED7"/>
    <w:rsid w:val="00AB4D3B"/>
    <w:rsid w:val="00AB729C"/>
    <w:rsid w:val="00AC0AF9"/>
    <w:rsid w:val="00AD3996"/>
    <w:rsid w:val="00AD3BD3"/>
    <w:rsid w:val="00AD411E"/>
    <w:rsid w:val="00AD6239"/>
    <w:rsid w:val="00AE2E66"/>
    <w:rsid w:val="00AE2FFB"/>
    <w:rsid w:val="00AE3212"/>
    <w:rsid w:val="00AE3BFD"/>
    <w:rsid w:val="00AE4695"/>
    <w:rsid w:val="00AF0BCB"/>
    <w:rsid w:val="00AF25D1"/>
    <w:rsid w:val="00B01532"/>
    <w:rsid w:val="00B031C3"/>
    <w:rsid w:val="00B03419"/>
    <w:rsid w:val="00B04C3F"/>
    <w:rsid w:val="00B070F8"/>
    <w:rsid w:val="00B07FDB"/>
    <w:rsid w:val="00B115B0"/>
    <w:rsid w:val="00B17969"/>
    <w:rsid w:val="00B17A3A"/>
    <w:rsid w:val="00B17D3E"/>
    <w:rsid w:val="00B241F4"/>
    <w:rsid w:val="00B2449C"/>
    <w:rsid w:val="00B24BC9"/>
    <w:rsid w:val="00B254B8"/>
    <w:rsid w:val="00B31C35"/>
    <w:rsid w:val="00B404CE"/>
    <w:rsid w:val="00B43BA9"/>
    <w:rsid w:val="00B4446F"/>
    <w:rsid w:val="00B4676E"/>
    <w:rsid w:val="00B50BD5"/>
    <w:rsid w:val="00B512A4"/>
    <w:rsid w:val="00B5583B"/>
    <w:rsid w:val="00B558B2"/>
    <w:rsid w:val="00B6123F"/>
    <w:rsid w:val="00B649E1"/>
    <w:rsid w:val="00B677C2"/>
    <w:rsid w:val="00B7163F"/>
    <w:rsid w:val="00B7528E"/>
    <w:rsid w:val="00B77EF1"/>
    <w:rsid w:val="00B86A27"/>
    <w:rsid w:val="00B96020"/>
    <w:rsid w:val="00BA176C"/>
    <w:rsid w:val="00BA3386"/>
    <w:rsid w:val="00BA4595"/>
    <w:rsid w:val="00BA5C6F"/>
    <w:rsid w:val="00BA5FD6"/>
    <w:rsid w:val="00BA7F90"/>
    <w:rsid w:val="00BB0F93"/>
    <w:rsid w:val="00BB12EC"/>
    <w:rsid w:val="00BB4377"/>
    <w:rsid w:val="00BB5029"/>
    <w:rsid w:val="00BB6DF7"/>
    <w:rsid w:val="00BB7B73"/>
    <w:rsid w:val="00BC0016"/>
    <w:rsid w:val="00BC24C1"/>
    <w:rsid w:val="00BC5A62"/>
    <w:rsid w:val="00BE4EAD"/>
    <w:rsid w:val="00BE647E"/>
    <w:rsid w:val="00BE667E"/>
    <w:rsid w:val="00BE74E4"/>
    <w:rsid w:val="00BF46B2"/>
    <w:rsid w:val="00BF74D3"/>
    <w:rsid w:val="00C034AC"/>
    <w:rsid w:val="00C0461D"/>
    <w:rsid w:val="00C12F4A"/>
    <w:rsid w:val="00C1658E"/>
    <w:rsid w:val="00C20AC1"/>
    <w:rsid w:val="00C214F6"/>
    <w:rsid w:val="00C21F11"/>
    <w:rsid w:val="00C22474"/>
    <w:rsid w:val="00C2306E"/>
    <w:rsid w:val="00C25ADD"/>
    <w:rsid w:val="00C3274F"/>
    <w:rsid w:val="00C371E3"/>
    <w:rsid w:val="00C37FEC"/>
    <w:rsid w:val="00C402A0"/>
    <w:rsid w:val="00C40C2F"/>
    <w:rsid w:val="00C4120B"/>
    <w:rsid w:val="00C4511F"/>
    <w:rsid w:val="00C45F28"/>
    <w:rsid w:val="00C461E2"/>
    <w:rsid w:val="00C47723"/>
    <w:rsid w:val="00C56FE8"/>
    <w:rsid w:val="00C665ED"/>
    <w:rsid w:val="00C67AD9"/>
    <w:rsid w:val="00C719EB"/>
    <w:rsid w:val="00C752BA"/>
    <w:rsid w:val="00C80140"/>
    <w:rsid w:val="00C836D6"/>
    <w:rsid w:val="00C841AD"/>
    <w:rsid w:val="00C90BE5"/>
    <w:rsid w:val="00C9512A"/>
    <w:rsid w:val="00C963D1"/>
    <w:rsid w:val="00CA1CAD"/>
    <w:rsid w:val="00CA6ED9"/>
    <w:rsid w:val="00CC046B"/>
    <w:rsid w:val="00CD35A2"/>
    <w:rsid w:val="00CD6737"/>
    <w:rsid w:val="00CD69D8"/>
    <w:rsid w:val="00CE19ED"/>
    <w:rsid w:val="00CE1D0A"/>
    <w:rsid w:val="00D105C9"/>
    <w:rsid w:val="00D1197C"/>
    <w:rsid w:val="00D128BC"/>
    <w:rsid w:val="00D12AA7"/>
    <w:rsid w:val="00D12CAF"/>
    <w:rsid w:val="00D35FB1"/>
    <w:rsid w:val="00D41075"/>
    <w:rsid w:val="00D46A5D"/>
    <w:rsid w:val="00D50922"/>
    <w:rsid w:val="00D56002"/>
    <w:rsid w:val="00D57D12"/>
    <w:rsid w:val="00D607E5"/>
    <w:rsid w:val="00D64413"/>
    <w:rsid w:val="00D71CD1"/>
    <w:rsid w:val="00D722A3"/>
    <w:rsid w:val="00D725C1"/>
    <w:rsid w:val="00D73AC6"/>
    <w:rsid w:val="00D8427F"/>
    <w:rsid w:val="00DA0888"/>
    <w:rsid w:val="00DA0D6B"/>
    <w:rsid w:val="00DB2889"/>
    <w:rsid w:val="00DB2E61"/>
    <w:rsid w:val="00DB4ECC"/>
    <w:rsid w:val="00DB4FFC"/>
    <w:rsid w:val="00DC0430"/>
    <w:rsid w:val="00DC235D"/>
    <w:rsid w:val="00DD1BDC"/>
    <w:rsid w:val="00DD2896"/>
    <w:rsid w:val="00DE15AF"/>
    <w:rsid w:val="00DE45E8"/>
    <w:rsid w:val="00DF0930"/>
    <w:rsid w:val="00DF45A4"/>
    <w:rsid w:val="00DF6927"/>
    <w:rsid w:val="00E01452"/>
    <w:rsid w:val="00E0458B"/>
    <w:rsid w:val="00E13F4E"/>
    <w:rsid w:val="00E14AE0"/>
    <w:rsid w:val="00E15F4C"/>
    <w:rsid w:val="00E257CD"/>
    <w:rsid w:val="00E324EA"/>
    <w:rsid w:val="00E3495E"/>
    <w:rsid w:val="00E36D1D"/>
    <w:rsid w:val="00E36EFA"/>
    <w:rsid w:val="00E41C15"/>
    <w:rsid w:val="00E45E44"/>
    <w:rsid w:val="00E50E5E"/>
    <w:rsid w:val="00E52FC6"/>
    <w:rsid w:val="00E5331A"/>
    <w:rsid w:val="00E64745"/>
    <w:rsid w:val="00E6474C"/>
    <w:rsid w:val="00E7554A"/>
    <w:rsid w:val="00E75566"/>
    <w:rsid w:val="00E77A2E"/>
    <w:rsid w:val="00E80931"/>
    <w:rsid w:val="00E90E44"/>
    <w:rsid w:val="00E9258D"/>
    <w:rsid w:val="00E94FFB"/>
    <w:rsid w:val="00E97D6C"/>
    <w:rsid w:val="00EA0425"/>
    <w:rsid w:val="00EA0505"/>
    <w:rsid w:val="00EA141D"/>
    <w:rsid w:val="00EA2651"/>
    <w:rsid w:val="00EA5E03"/>
    <w:rsid w:val="00EB69D5"/>
    <w:rsid w:val="00EB6B99"/>
    <w:rsid w:val="00EB71F8"/>
    <w:rsid w:val="00EC2750"/>
    <w:rsid w:val="00EC29E6"/>
    <w:rsid w:val="00ED04B3"/>
    <w:rsid w:val="00ED1A85"/>
    <w:rsid w:val="00ED2699"/>
    <w:rsid w:val="00ED2743"/>
    <w:rsid w:val="00ED2FD1"/>
    <w:rsid w:val="00ED5AED"/>
    <w:rsid w:val="00EF3959"/>
    <w:rsid w:val="00F04F85"/>
    <w:rsid w:val="00F05F7D"/>
    <w:rsid w:val="00F120C7"/>
    <w:rsid w:val="00F24C7E"/>
    <w:rsid w:val="00F268FD"/>
    <w:rsid w:val="00F36773"/>
    <w:rsid w:val="00F4405C"/>
    <w:rsid w:val="00F517E2"/>
    <w:rsid w:val="00F55E72"/>
    <w:rsid w:val="00F62EEE"/>
    <w:rsid w:val="00F67972"/>
    <w:rsid w:val="00F72941"/>
    <w:rsid w:val="00F73C03"/>
    <w:rsid w:val="00F73D2B"/>
    <w:rsid w:val="00F75449"/>
    <w:rsid w:val="00F7584A"/>
    <w:rsid w:val="00F81AE4"/>
    <w:rsid w:val="00F83658"/>
    <w:rsid w:val="00F87590"/>
    <w:rsid w:val="00F875AD"/>
    <w:rsid w:val="00F93747"/>
    <w:rsid w:val="00FA0686"/>
    <w:rsid w:val="00FB3724"/>
    <w:rsid w:val="00FB4CC8"/>
    <w:rsid w:val="00FC3986"/>
    <w:rsid w:val="00FC4332"/>
    <w:rsid w:val="00FF118D"/>
    <w:rsid w:val="00FF2512"/>
    <w:rsid w:val="00FF3785"/>
    <w:rsid w:val="00FF380A"/>
    <w:rsid w:val="00FF7720"/>
    <w:rsid w:val="00FF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671CBC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da-DK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Overskrift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Overskrift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Overskrift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Overskrift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Overskrift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dertitel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Tegn"/>
    <w:rsid w:val="000E5F06"/>
    <w:pPr>
      <w:jc w:val="center"/>
    </w:pPr>
    <w:rPr>
      <w:lang w:val="da-DK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0E5F06"/>
    <w:rPr>
      <w:lang w:val="da-DK"/>
    </w:rPr>
  </w:style>
  <w:style w:type="paragraph" w:customStyle="1" w:styleId="EndNoteBibliography">
    <w:name w:val="EndNote Bibliography"/>
    <w:basedOn w:val="Normal"/>
    <w:link w:val="EndNoteBibliographyTegn"/>
    <w:rsid w:val="000E5F06"/>
    <w:pPr>
      <w:spacing w:line="240" w:lineRule="auto"/>
    </w:pPr>
    <w:rPr>
      <w:lang w:val="da-DK"/>
    </w:rPr>
  </w:style>
  <w:style w:type="character" w:customStyle="1" w:styleId="EndNoteBibliographyTegn">
    <w:name w:val="EndNote Bibliography Tegn"/>
    <w:basedOn w:val="Standardskrifttypeiafsnit"/>
    <w:link w:val="EndNoteBibliography"/>
    <w:rsid w:val="000E5F06"/>
    <w:rPr>
      <w:lang w:val="da-DK"/>
    </w:rPr>
  </w:style>
  <w:style w:type="paragraph" w:styleId="Listeafsnit">
    <w:name w:val="List Paragraph"/>
    <w:basedOn w:val="Normal"/>
    <w:uiPriority w:val="34"/>
    <w:qFormat/>
    <w:rsid w:val="00106632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765BC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765BC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765BC9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65BC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65BC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AB25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404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40463"/>
    <w:rPr>
      <w:rFonts w:ascii="Segoe UI" w:hAnsi="Segoe UI" w:cs="Segoe UI"/>
      <w:sz w:val="18"/>
      <w:szCs w:val="18"/>
    </w:rPr>
  </w:style>
  <w:style w:type="character" w:styleId="Hyperlink">
    <w:name w:val="Hyperlink"/>
    <w:basedOn w:val="Standardskrifttypeiafsnit"/>
    <w:uiPriority w:val="99"/>
    <w:unhideWhenUsed/>
    <w:rsid w:val="00B7528E"/>
    <w:rPr>
      <w:color w:val="0000FF"/>
      <w:u w:val="single"/>
    </w:rPr>
  </w:style>
  <w:style w:type="paragraph" w:styleId="Korrektur">
    <w:name w:val="Revision"/>
    <w:hidden/>
    <w:uiPriority w:val="99"/>
    <w:semiHidden/>
    <w:rsid w:val="000C6D26"/>
    <w:pPr>
      <w:spacing w:line="240" w:lineRule="auto"/>
    </w:pPr>
  </w:style>
  <w:style w:type="paragraph" w:styleId="Sidehoved">
    <w:name w:val="header"/>
    <w:basedOn w:val="Normal"/>
    <w:link w:val="SidehovedTegn"/>
    <w:uiPriority w:val="99"/>
    <w:unhideWhenUsed/>
    <w:rsid w:val="0018766A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8766A"/>
  </w:style>
  <w:style w:type="paragraph" w:styleId="Sidefod">
    <w:name w:val="footer"/>
    <w:basedOn w:val="Normal"/>
    <w:link w:val="SidefodTegn"/>
    <w:uiPriority w:val="99"/>
    <w:unhideWhenUsed/>
    <w:rsid w:val="0018766A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8766A"/>
  </w:style>
  <w:style w:type="character" w:customStyle="1" w:styleId="Ulstomtale1">
    <w:name w:val="Uløst omtale1"/>
    <w:basedOn w:val="Standardskrifttypeiafsnit"/>
    <w:uiPriority w:val="99"/>
    <w:semiHidden/>
    <w:unhideWhenUsed/>
    <w:rsid w:val="002A2E65"/>
    <w:rPr>
      <w:color w:val="605E5C"/>
      <w:shd w:val="clear" w:color="auto" w:fill="E1DFDD"/>
    </w:rPr>
  </w:style>
  <w:style w:type="character" w:styleId="BesgtLink">
    <w:name w:val="FollowedHyperlink"/>
    <w:basedOn w:val="Standardskrifttypeiafsnit"/>
    <w:uiPriority w:val="99"/>
    <w:semiHidden/>
    <w:unhideWhenUsed/>
    <w:rsid w:val="002B47C7"/>
    <w:rPr>
      <w:color w:val="800080" w:themeColor="followedHyperlink"/>
      <w:u w:val="single"/>
    </w:rPr>
  </w:style>
  <w:style w:type="table" w:customStyle="1" w:styleId="TableNormal2">
    <w:name w:val="Table Normal2"/>
    <w:rsid w:val="0020437C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Ulstomtale2">
    <w:name w:val="Uløst omtale2"/>
    <w:basedOn w:val="Standardskrifttypeiafsnit"/>
    <w:uiPriority w:val="99"/>
    <w:semiHidden/>
    <w:unhideWhenUsed/>
    <w:rsid w:val="004D15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0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03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07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5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55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52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0FD7C1-84DE-4347-9005-E1667C695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51</Words>
  <Characters>927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a H Bruvik Ruhlmann</dc:creator>
  <cp:lastModifiedBy>Christina H Bruvik Ruhlmann</cp:lastModifiedBy>
  <cp:revision>3</cp:revision>
  <dcterms:created xsi:type="dcterms:W3CDTF">2023-11-19T16:31:00Z</dcterms:created>
  <dcterms:modified xsi:type="dcterms:W3CDTF">2023-11-19T16:37:00Z</dcterms:modified>
</cp:coreProperties>
</file>